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ry Data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1: </w:t>
      </w:r>
      <w:r>
        <w:rPr>
          <w:rFonts w:cs="Times New Roman" w:ascii="Times New Roman" w:hAnsi="Times New Roman"/>
          <w:color w:val="000000"/>
          <w:sz w:val="24"/>
          <w:szCs w:val="24"/>
        </w:rPr>
        <w:t>Effect of synthesized compounds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a-16a</w:t>
      </w:r>
      <w:r>
        <w:rPr>
          <w:rFonts w:cs="Times New Roman" w:ascii="Times New Roman" w:hAnsi="Times New Roman"/>
          <w:color w:val="000000"/>
          <w:sz w:val="24"/>
          <w:szCs w:val="24"/>
        </w:rPr>
        <w:t>) on Human hepatoma cell line (Hep-G2 cells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010150" cy="477266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477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975" w:leader="none"/>
        </w:tabs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croscopic pictures of Hep-G2 Human liver cancer cell line with various treatment of drugs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 to 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Compounds </w:t>
      </w:r>
      <w:r>
        <w:rPr>
          <w:rFonts w:cs="Times New Roman" w:ascii="Times New Roman" w:hAnsi="Times New Roman"/>
          <w:sz w:val="24"/>
          <w:szCs w:val="24"/>
        </w:rPr>
        <w:t xml:space="preserve">6a, 10a, 13a, 14a, and 15a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spectively an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positive control (Adriamycin).</w:t>
      </w:r>
    </w:p>
    <w:p>
      <w:pPr>
        <w:pStyle w:val="Pa1"/>
        <w:spacing w:lineRule="auto" w:line="360"/>
        <w:jc w:val="both"/>
        <w:rPr>
          <w:rStyle w:val="A2"/>
          <w:color w:val="000000"/>
          <w:sz w:val="22"/>
          <w:szCs w:val="22"/>
          <w:lang w:val="en-US" w:eastAsia="en-US"/>
        </w:rPr>
      </w:pPr>
      <w:r>
        <w:rPr>
          <w:color w:val="000000"/>
          <w:sz w:val="22"/>
          <w:szCs w:val="22"/>
          <w:lang w:val="en-US" w:eastAsia="en-US"/>
        </w:rPr>
        <w:drawing>
          <wp:inline distT="0" distB="0" distL="0" distR="0">
            <wp:extent cx="5945505" cy="3227705"/>
            <wp:effectExtent l="0" t="0" r="0" b="0"/>
            <wp:docPr id="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322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Style w:val="A2"/>
          <w:rFonts w:ascii="Times New Roman" w:hAnsi="Times New Roman" w:cs="Times New Roman"/>
          <w:b/>
          <w:b/>
          <w:sz w:val="28"/>
          <w:szCs w:val="28"/>
          <w:u w:val="single"/>
          <w:lang w:val="en-US" w:eastAsia="en-US"/>
        </w:rPr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>Docking poses of active compounds along with contracted amino acids, bonds and distanc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35980" cy="5667375"/>
            <wp:effectExtent l="0" t="0" r="0" b="0"/>
            <wp:docPr id="3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566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Molecular docking of designed ligands with corresponding anticancer targets</w:t>
      </w:r>
    </w:p>
    <w:tbl>
      <w:tblPr>
        <w:tblW w:w="9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260"/>
        <w:gridCol w:w="1080"/>
        <w:gridCol w:w="6210"/>
      </w:tblGrid>
      <w:tr>
        <w:trPr>
          <w:trHeight w:val="143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Ligan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ecept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Binding affinity [kcal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ol]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mino acids involved in interaction</w:t>
            </w:r>
          </w:p>
        </w:tc>
      </w:tr>
      <w:tr>
        <w:trPr>
          <w:trHeight w:val="861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 A 38 THR A 41 ASP B 6 PRO B 7 PHE B 15 LYS B 16 GLU B 116 ARG B 117 ILE B 118 TYR B 119 PHE B 121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 A 43 THR A 44 LYS A 47 SER A 48 LEU A 102 ARG A 105 PHE A 106 GLU A 107 SER A 108 ASP A 161 THR A 164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0.3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N D 34 CYS D 36 CYS D 37 ASN D 39 PRO D 40 CYS D 41 GLU D 46 CYS D 47 TYR D 130 GLY D 135 TYR D 136 LYS D 137 LEU D 152 PRO D 153 PRO D 154 VAL D 155 ALA D 156 GLN D 461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8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 A 62 SER A 63 SER A 65 TYR A 204 TRP A 206 ARG A 207 SER A 209 SER A 249 PHE A 250 SER A 251 PHE A 256 HOH A 645 HOH A 665 HOH A 684 HOH A 696 HOH A 733 HOH A 736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1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U A 138 ALA A 141 TRP A 145 ILE A 152 PRO A 154 ILE A 155 MET A 156 ASP A 157 PHE B 401 HIS B 404</w:t>
            </w:r>
          </w:p>
        </w:tc>
      </w:tr>
      <w:tr>
        <w:trPr>
          <w:trHeight w:val="87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 A 38 THR A 41 ASP B 6 PRO B 7 PHE B 15 LYS B 16 THR B 115 GLU B 116 ARG B 117 ILE B 118 TYR B 119 PHE B 121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9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N A 62 LEU A 63 ASN A 64 LEU A 65 PRO A 66 LYS A 67 MET A 68 LEU A 166 ARG A 169 SER A 170 GLU A 173 PHE A 174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0.7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S C 36 ASN C 39 PRO C 40 CYS C 41 GLN C 42 ASN C 43 ARG C 44 GLY C 45 GLU C 46 CYS C 47 TYR C 130 LEU C 152 PRO C 153 GLN C 461 GLU C 465 LYS C 468 ARG C 469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3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R A 65 TYR A 204 TRP A 206 ARG A 207 ASN A 208 SER A 209 TRP A 214 SER A 249 PHE A 250 SER A 251 PHE A 256 HOH A 645 HOH A 684 HOH A 696</w:t>
            </w:r>
          </w:p>
        </w:tc>
      </w:tr>
      <w:tr>
        <w:trPr>
          <w:trHeight w:val="284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9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Y A 131 LYS A 158 ARG A 161 THR A 162 ARG A 163 GLN A 194 ASN A 195 LEU A 196 GLY A 197 TYR A 198 SER A 199 VAL A 200 HOH A 601 HOH A 636</w:t>
            </w:r>
          </w:p>
        </w:tc>
      </w:tr>
      <w:tr>
        <w:trPr>
          <w:trHeight w:val="87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 A 38 ASP B 6 PRO B 7 GLU B 9 ALA B 13 THR B 14 PHE B 15 LYS B 16 GLU B 116 ARG B 117 ILE B 118 TYR B 119 PHE B 121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1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N A 62 LEU A 63 ASN A 64 LEU A 65 PRO A 66 LYS A 67 MET A 68 LEU A 166 ARG A 169 SER A 170 GLU A 173 PHE A 174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0.7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N A 34 CYS A 36 CYS A 37 ASN A 39 PRO A 40 CYS A 41 GLU A 46 CYS A 47 MET A 48 SER A 49 TYR A 130 GLY A 135 TYR A 136 PRO A 153 VAL A 155 ALA A 156 CYS A 159 GLN A 461 TRP B 323 GLN B 327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2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 A 62 SER A 63 ARG A 64 SER A 65 HIS A 121 CYS A 163 LEU A 168 TYR A 204 TRP A 206 ARG A 207 SER A 209 PHE A 256 HOH A 645 HOH A 648 HOH A 708 HOH A 711 HOH A 733 HOH A 736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8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U A 138 GLN A 142 TRP A 145 ILE A 152 TYR A 153 PRO A 154 ILE A 155 MET A 156 PHE B 401 HIS B 404</w:t>
            </w:r>
          </w:p>
        </w:tc>
      </w:tr>
      <w:tr>
        <w:trPr>
          <w:trHeight w:val="87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4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7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 A 38 THR A 41 ASP B 6 PRO B 7 PHE B 15 LYS B 16 THR B 115 GLU B 116 ARG B 117 ILE B 118 TYR B 119 PHE B 121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8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N A 62 LEU A 63 ASN A 64 LEU A 65 PRO A 66 LYS A 67 MET A 68 LEU A 166 ARG A 169 SER A 170 GLU A 173 PHE A 174 SER A 177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1.0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N D 34 CYS D 36 CYS D 37 ASN D 39 PRO D 40 CYS D 41 GLN D 42 GLU D 46 CYS D 47 TYR D 130 GLY D 135 TYR D 136 LYS D 137 LEU D 152 PRO D 153 PRO D 154 VAL D 155 ALA D 156 GLN D 461 GLU D 465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Y A 171 ILE A 172 GLU A 173 ALA A 244 THR A 245 LYS A 260 GLN A 261 ILE A 26???H A 602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8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U A 138 TRP A 145 PRO A 154 ILE A 155 MET A 156 ASP A 157 PHE B 401 HIS B 404</w:t>
            </w:r>
          </w:p>
        </w:tc>
      </w:tr>
      <w:tr>
        <w:trPr>
          <w:trHeight w:val="87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5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2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 A 68 ASN A 71 LEU A 72 ASP B -1 PRO B 0 LEU B 2 GLY B 23 MET B 25 TYR B 43 LEU B 45 CYS B 46 THR B 47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6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N A 62 LEU A 63 LEU A 65 PRO A 66 LYS A 67 MET A 68 ALA A 69 LEU A 166 SER A 170 GLU A 173 PHE A 174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1.1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N A 34 CYS A 36 CYS A 37 ASN A 39 PRO A 40 CYS A 41 GLU A 46 CYS A 47 TYR A 130 GLY A 135 TYR A 136 LYS A 137 LEU A 152 PRO A 153 PRO A 154 VAL A 155 ALA A 156 GLN A 461 GLU A 465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Y A 171 ILE A 172 GLU A 173 ALA A 244 THR A 245 LYS A 260 GLN A 261 ILE A 262 HOH A 602</w:t>
            </w:r>
          </w:p>
        </w:tc>
      </w:tr>
      <w:tr>
        <w:trPr>
          <w:trHeight w:val="15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3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U A 138 ALA A 141 GLN A 142 TRP A 145 ILE A 155 MET A 156 ASP A 157 PHE B 401 HIS B 404</w:t>
            </w:r>
          </w:p>
        </w:tc>
      </w:tr>
      <w:tr>
        <w:trPr>
          <w:trHeight w:val="287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6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7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 A 38 THR A 41 ASP B 6 PRO B 7 PHE B 15 LYS B 16 THR B 115 GLU B 116 ARG B 117 ILE B 118 TYR B 119 PHE B 121</w:t>
            </w:r>
          </w:p>
        </w:tc>
      </w:tr>
      <w:tr>
        <w:trPr>
          <w:trHeight w:val="445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3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N A 62 LEU A 63 ASN A 64 LEU A 65 PRO A 66 LYS A 67 MET A 68 LEU A 166 ARG A 169 SER A 170 GLU A 173 PHE A 174</w:t>
            </w:r>
          </w:p>
        </w:tc>
      </w:tr>
      <w:tr>
        <w:trPr>
          <w:trHeight w:val="389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0.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N D 34 CYS D 36 CYS D 37 ASN D 39 PRO D 40 CYS D 41 GLU D 46 CYS D 47 TYR D 130 GLY D 135 TYR D 136 LYS D 137 LEU D 152 PRO D 153 PRO D 154 VAL D 155 ALA D 156 GLN D 461 GLU D 465</w:t>
            </w:r>
          </w:p>
        </w:tc>
      </w:tr>
      <w:tr>
        <w:trPr>
          <w:trHeight w:val="40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1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 A 62 SER A 63 ARG A 64 SER A 65 HIS A 121 CYS A 163 LEU A 168 TYR A 204 TRP A 206 ARG A 207 SER A 209 PHE A 256 HOH A 645 HOH A 648 HOH A 708 HOH A 733 HOH A 736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0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 A 158 ARG A 161 THR A 162 ARG A 163 GLN A 194 ASN A 195 LEU A 196 GLY A 197 TYR A 198 SER A 199 VAL A 200 HOH A 601 HOH A 636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0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 A 43 TYR A 45 ASP A 109 GLU A 110 THR A 111 GLU B 29 CYS B 30 LYS B 31 ARG B 32 GLY B 33 PHE B 34 ARG B 35 ARG B 36 GLU B 113 ALA B 114 THR B 115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9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 A 43 THR A 44 LYS A 47 SER A 48 LEU A 102 ARG A 105 PHE A 106 GLU A 107 SER A 108 ASP A 161 THR A 164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9.8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U A 366 PHE A 367 GLN A 369 GLN A 370 PHE A 371 TYR A 373 PRO A 542 GLN A 543 THR B 118 SER B 121 TYR B 122 ILE B 124 ASP B 125 SER B 126 GLN B 369 GLN B 370 PHE B 371 GLN B 372 LYS B 532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2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R A 65 TYR A 204 TRP A 206 ARG A 207 ASN A 208 SER A 209 TRP A 214 SER A 249 PHE A 250 SER A 251 ASP A 253 PHE A 256 HOH A 645 HOH A 665 HOH A 684 HOH A 696 HOH A 736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3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U A 138 ALA A 141 GLN A 142 TRP A 145 ILE A 155 MET A 156 ASP A 157 LYS A 158 SER A 159 ARG A 161 PHE B 401 HIS B 404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8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 A 38 THR A 41 ASP B 6 PRO B 7 PHE B 15 LYS B 16 THR B 115 GLU B 116 ARG B 117 ILE B 118 TYR B 119 PHE B 121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A A 59 GLU A 60 ASN A 62 LEU A 63 ASN A 64 LEU A 65 PRO A 66 MET A 68 LEU A 166 ARG A 169 SER A 170 GLU A 173 PHE A 174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0.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N A 39 PRO A 40 CYS A 41 GLN A 42 ARG A 44 GLY A 45 GLU A 46 CYS A 47 TYR A 130 LYS A 137 ALA A 151 LEU A 152 PRO A 153 GLN A 461 GLU A 465 LYS A 468 ARG A 469 LYS B 546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P A 206 ARG A 207 ASN A 208 TRP A 214 GLU A 248 SER A 249 PHE A 250 SER A 251 PHE A 252 HOH A 645 HOH A 684 HOH A 696 HOH A 719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0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U A 138 ALA A 141 GLN A 142 TRP A 145 ILE A 152 PRO A 154 ILE A 155 MET A 156 ASP A 157 PHE B 401 HIS B 404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9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 A 38 ASP B 6 PRO B 7 GLU B 9 ILE B 10 ALA B 13 THR B 14 PHE B 15 LYS B 16 THR B 115 GLU B 116 ARG B 117 ILE B 118 TYR B 119 PHE B 121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A A 59 GLU A 60 ASN A 62 LEU A 63 ASN A 64 LEU A 65 PRO A 66 MET A 68 LEU A 166 ARG A 169 SER A 170 GLU A 173 PHE A 174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0.7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S A 36 CYS A 37 ASN A 39 PRO A 40 CYS A 41 GLN A 42 ARG A 44 GLY A 45 GLU A 46 CYS A 47 TYR A 130 LEU A 152 PRO A 153 GLN A 461 GLU A 465 LYS A 468 ARG A 469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0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R A 65 TYR A 204 TRP A 206 ARG A 207 ASN A 208 SER A 209 TRP A 214 SER A 249 PHE A 250 SER A 251 PHE A 256 HOH A 645 HOH A 684 HOH A 696 HOH A 736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9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U A 138 ALA A 141 GLN A 142 TRP A 145 ILE A 155 MET A 156 ASP A 157 LYS A 158 PHE B 401 HIS B 404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 A 43 TYR A 45 ASP A 109 GLU A 110 THR A 111 GLU B 29 CYS B 30 LYS B 31 ARG B 32 GLY B 33 PHE B 34 ARG B 35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 A 43 THR A 44 LYS A 47 SER A 48 LEU A 102 ARG A 105 PHE A 106 GLU A 107 SER A 108 GLN A 157 ASP A 161 THR A 164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0.9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P C 323 GLN C 327 ASN D 34 CYS D 36 CYS D 37 ASN D 39 CYS D 41 GLU D 46 CYS D 47 MET D 48 SER D 49 TYR D 130 GLY D 135 TYR D 136 PRO D 153 VAL D 155 ALA D 156 CYS D 159 GLN D 461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8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 A 43 ARG A 75 ARG A 79 LYS A 82 TYR A 83 GLU A 84 VAL A 85 HOH A 617 HOH A 667 HOH A 685 HOH A 716 HOH A 722 HOH A 741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7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Y A 291 VAL A 292 VAL A 293 THR B 334 ASN B 337 PHE B 377 GLU B 378 PRO B 380 MET B 386 HOH B 623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1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 A 38 ASP B 6 PRO B 7 PHE B 15 LYS B 16 THR B 115 GLU B 116 ARG B 117 ILE B 118 TYR B 119 PHE B 121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U A 93 GLU A 96 VAL A 97 GLU A 100 GLN A 103 GLN A 117 LYS A 121 ILE A 124 THR A 139 PRO A 142 ASN A 145 ALA A 146 LEU A 149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0.6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N A 543 LYS A 546 CYS B 36 ASN B 39 PRO B 40 CYS B 41 GLN B 42 ARG B 44 GLY B 45 GLU B 46 CYS B 47 ASP B 125 THR B 129 TYR B 130 GLY B 135 LYS B 137 ALA B 151 LEU B 152 PRO B 153 GLN B 461 GLU B 465 LYS B 468 ARG B 469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1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 A 62 SER A 63 SER A 65 TYR A 204 TRP A 206 ARG A 207 ASN A 208 SER A 209 TRP A 214 GLU A 248 SER A 249 PHE A 250 SER A 251 PHE A 256 HOH A 645 HOH A 684 HOH A 696 HOH A 733 HOH A 736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 A 267 LYS A 268 PRO A 271 LYS A 274 ILE B 318 LYS B 319 LYS B 320 ALA B 321 HIS B 322 ILE B 323 HOH A 621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2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0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 A 38 ASP B 6 PRO B 7 PRO B 8 GLU B 9 ILE B 10 ALA B 13 THR B 14 PHE B 15 THR B 115 ILE B 118 TYR B 119 PHE B 121 TYR B 129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9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N A 62 LEU A 63 ASN A 64 LEU A 65 PRO A 66 LYS A 67 MET A 68 LEU A 166 ARG A 169 SER A 170 GLU A 173 PHE A 174 SER A 177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0.8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N A 34 CYS A 36 CYS A 37 ASN A 39 PRO A 40 CYS A 41 GLN A 42 GLU A 46 CYS A 47 TYR A 130 GLY A 135 TYR A 136 LYS A 137 LEU A 152 PRO A 153 PRO A 154 VAL A 155 ALA A 156 GLN A 461 GLU A 465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2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R A 65 TYR A 204 TRP A 206 ARG A 207 ASN A 208 SER A 209 TRP A 214 SER A 249 PHE A 250 SER A 251 ASP A 253 PHE A 256 HOH A 645 HOH A 665 HOH A 684 HOH A 696 HOH A 736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3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U A 138 ALA A 141 GLN A 142 TRP A 145 ILE A 155 MET A 156 ASP A 157 PHE B 401 HIS B 404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3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 A 38 ASP B 6 PRO B 7 PHE B 15 THR B 115 GLU B 116 ARG B 117 ILE B 118 TYR B 119 PHE B 121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6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 A 43 THR A 44 LYS A 47 SER A 48 LEU A 102 ARG A 105 PHE A 106 GLU A 107 SER A 108 ASP A 161 THR A 164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0.6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N B 34 CYS B 36 CYS B 37 ASN B 39 PRO B 40 CYS B 41 GLU B 46 CYS B 47 TYR B 130 GLY B 135 TYR B 136 LYS B 137 LEU B 152 PRO B 153 PRO B 154 VAL B 155 ALA B 156 GLN B 461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3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R A 65 TYR A 204 TRP A 206 ARG A 207 ASN A 208 SER A 209 TRP A 214 SER A 249 PHE A 250 SER A 251 ASP A 253 PHE A 256 HOH A 645 HOH A 665 HOH A 684 HOH A 696 HOH A 736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8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A A 141 TRP A 145 PRO A 154 ILE A 155 MET A 156 ASP A 157 PHE B 401 HIS B 404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4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7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 A 38 ASP B 6 PRO B 7 PHE B 15 LYS B 16 THR B 115 GLU B 116 ARG B 117 ILE B 118 TYR B 119 PHE B 121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N A 62 LEU A 63 ASN A 64 LEU A 65 PRO A 66 LYS A 67 MET A 68 LEU A 166 ARG A 169 SER A 170 GLU A 173 PHE A 174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0.6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S D 36 CYS D 37 SER D 38 ASN D 39 PRO D 40 CYS D 41 GLY D 45 GLU D 46 CYS D 47 MET D 48 TYR D 130 GLY D 135 TYR D 136 LYS D 137 PRO D 153 PRO D 154 VAL D 155 ALA D 156 GLN D 461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 A 62 SER A 63 ARG A 64 SER A 65 TYR A 204 TRP A 206 ARG A 207 SER A 209 SER A 249 PHE A 250 SER A 251 PHE A 256 HOH A 645 HOH A 665 HOH A 684 HOH A 736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2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U A 138 ALA A 141 GLN A 142 TRP A 145 ILE A 155 MET A 156 ASP A 157 PHE B 401 HIS B 404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5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1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 A 38 ASP B 6 PRO B 7 GLU B 9 ILE B 10 ALA B 13 THR B 14 PHE B 15 GLU B 116 ARG B 117 ILE B 118 TYR B 119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4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 A 43 THR A 44 LYS A 47 SER A 48 LEU A 102 ARG A 105 PHE A 106 GLU A 107 SER A 108 ASP A 161 THR A 164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9.1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 C 127 PRO C 128 PHE C 142 LEU C 145 GLN C 374 ASN C 375 ARG C 376 LEU D 145 GLY D 225 HIS D 226 GLY D 227 TYR D 373 GLN D 374 ASN D 375 ARG D 376 GLY D 536 ASN D 537 PRO D 538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6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 A 75 ARG A 79 LYS A 82 TYR A 83 GLU A 84 VAL A 85 HOH A 617 HOH A 685 HOH A 716 HOH A 722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2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U A 138 ALA A 141 GLN A 142 TRP A 145 ILE A 152 PRO A 154 ILE A 155 MET A 156 ASP A 157 LYS A 158 PHE B 401 HIS B 404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6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8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 A 38 THR A 41 ASP B 6 PRO B 7 PHE B 15 LYS B 16 THR B 115 GLU B 116 ARG B 117 ILE B 118 TYR B 119 PHE B 121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3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U A 93 GLU A 94 GLU A 96 VAL A 97 GLU A 100 LYS A 121 THR A 139 PRO A 140 PRO A 142 ASN A 145 ALA A 146 LEU A 149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0.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S A 36 ASN A 39 PRO A 40 CYS A 41 GLN A 42 ARG A 44 GLY A 45 GLU A 46 CYS A 47 TYR A 130 LEU A 152 PRO A 153 GLN A 461 GLU A 465 LYS A 468 ARG A 469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5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 A 75 ARG A 79 LYS A 82 TYR A 83 GLU A 84 VAL A 85</w:t>
            </w:r>
          </w:p>
        </w:tc>
      </w:tr>
      <w:tr>
        <w:trPr>
          <w:trHeight w:val="31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pas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8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S A 237 CYS A 285 ASP A 288 PRO A 290 VAL B 338 SER B 339 TRP B 340 ARG B 341 HOH A 7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2">
    <w:name w:val="A2"/>
    <w:qFormat/>
    <w:rPr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1">
    <w:name w:val="Pa1"/>
    <w:basedOn w:val="Normal"/>
    <w:next w:val="Normal"/>
    <w:qFormat/>
    <w:pPr>
      <w:autoSpaceDE w:val="false"/>
      <w:spacing w:lineRule="atLeast" w:line="241" w:before="0" w:after="0"/>
    </w:pPr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31T13:48:00Z</dcterms:created>
  <dc:creator>DELL</dc:creator>
  <dc:description/>
  <cp:keywords/>
  <dc:language>en-US</dc:language>
  <cp:lastModifiedBy>DELL</cp:lastModifiedBy>
  <dcterms:modified xsi:type="dcterms:W3CDTF">2016-11-20T17:09:00Z</dcterms:modified>
  <cp:revision>17</cp:revision>
  <dc:subject/>
  <dc:title/>
</cp:coreProperties>
</file>